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6667F1" w:rsidR="000035D5" w:rsidRDefault="000035D5">
                            <w:r>
                              <w:t xml:space="preserve">Reported on page number: </w:t>
                            </w:r>
                            <w:r w:rsidR="00CD3D68">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B6667F1" w:rsidR="000035D5" w:rsidRDefault="000035D5">
                      <w:r>
                        <w:t xml:space="preserve">Reported on page number: </w:t>
                      </w:r>
                      <w:r w:rsidR="00CD3D68">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753D14" w:rsidR="000035D5" w:rsidRDefault="000035D5" w:rsidP="000035D5">
                            <w:r>
                              <w:t xml:space="preserve">Reported on page number: </w:t>
                            </w:r>
                            <w:r w:rsidR="000E487D" w:rsidRPr="000E487D">
                              <w:t>No significant change was made</w:t>
                            </w:r>
                            <w:r w:rsidR="0069469B">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753D14" w:rsidR="000035D5" w:rsidRDefault="000035D5" w:rsidP="000035D5">
                      <w:r>
                        <w:t xml:space="preserve">Reported on page number: </w:t>
                      </w:r>
                      <w:r w:rsidR="000E487D" w:rsidRPr="000E487D">
                        <w:t>No significant change was made</w:t>
                      </w:r>
                      <w:r w:rsidR="0069469B">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CD36F7" w:rsidR="000035D5" w:rsidRDefault="0089733A" w:rsidP="000035D5">
                            <w:r>
                              <w:t>The study involves local collaborator</w:t>
                            </w:r>
                            <w:r w:rsidR="00B97CA5">
                              <w:t>s</w:t>
                            </w:r>
                            <w:r w:rsidR="00530D39">
                              <w:t xml:space="preserve"> who are </w:t>
                            </w:r>
                            <w:r w:rsidR="00B97CA5">
                              <w:t xml:space="preserve">residents of the </w:t>
                            </w:r>
                            <w:r w:rsidR="00FE3144">
                              <w:t xml:space="preserve">six </w:t>
                            </w:r>
                            <w:proofErr w:type="gramStart"/>
                            <w:r w:rsidR="00B97CA5">
                              <w:t>country</w:t>
                            </w:r>
                            <w:proofErr w:type="gramEnd"/>
                            <w:r w:rsidR="00B97CA5">
                              <w:t xml:space="preserve"> where the research </w:t>
                            </w:r>
                            <w:r w:rsidR="00506935">
                              <w:t>is</w:t>
                            </w:r>
                            <w:r w:rsidR="00B97CA5">
                              <w:t xml:space="preserve"> conducted</w:t>
                            </w:r>
                            <w:r w:rsidR="00FE314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2CD36F7" w:rsidR="000035D5" w:rsidRDefault="0089733A" w:rsidP="000035D5">
                      <w:r>
                        <w:t>The study involves local collaborator</w:t>
                      </w:r>
                      <w:r w:rsidR="00B97CA5">
                        <w:t>s</w:t>
                      </w:r>
                      <w:r w:rsidR="00530D39">
                        <w:t xml:space="preserve"> who are </w:t>
                      </w:r>
                      <w:r w:rsidR="00B97CA5">
                        <w:t xml:space="preserve">residents of the </w:t>
                      </w:r>
                      <w:r w:rsidR="00FE3144">
                        <w:t xml:space="preserve">six </w:t>
                      </w:r>
                      <w:proofErr w:type="gramStart"/>
                      <w:r w:rsidR="00B97CA5">
                        <w:t>country</w:t>
                      </w:r>
                      <w:proofErr w:type="gramEnd"/>
                      <w:r w:rsidR="00B97CA5">
                        <w:t xml:space="preserve"> where the research </w:t>
                      </w:r>
                      <w:r w:rsidR="00506935">
                        <w:t>is</w:t>
                      </w:r>
                      <w:r w:rsidR="00B97CA5">
                        <w:t xml:space="preserve"> conducted</w:t>
                      </w:r>
                      <w:r w:rsidR="00FE3144">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376B4F" w14:textId="2892406D" w:rsidR="00241A02" w:rsidRDefault="00705E8E" w:rsidP="000035D5">
                            <w:r>
                              <w:t xml:space="preserve">One country representative was defined </w:t>
                            </w:r>
                            <w:r w:rsidR="00854B34">
                              <w:t>by the research team of</w:t>
                            </w:r>
                            <w:r>
                              <w:t xml:space="preserve"> each country involved in the project, specifically for</w:t>
                            </w:r>
                            <w:r w:rsidR="00453D0F">
                              <w:t xml:space="preserve"> being the local representative</w:t>
                            </w:r>
                            <w:r w:rsidR="004F28C6">
                              <w:t xml:space="preserve"> in</w:t>
                            </w:r>
                            <w:r>
                              <w:t xml:space="preserve"> </w:t>
                            </w:r>
                            <w:r w:rsidR="00AA40C5">
                              <w:t xml:space="preserve">the Delphi </w:t>
                            </w:r>
                            <w:r w:rsidR="00503644">
                              <w:t>study</w:t>
                            </w:r>
                            <w:r w:rsidR="00AA40C5">
                              <w:t xml:space="preserve"> of the EU-MIND initiative</w:t>
                            </w:r>
                            <w:r>
                              <w:t>.</w:t>
                            </w:r>
                            <w:r w:rsidR="00241A0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A376B4F" w14:textId="2892406D" w:rsidR="00241A02" w:rsidRDefault="00705E8E" w:rsidP="000035D5">
                      <w:r>
                        <w:t xml:space="preserve">One country representative was defined </w:t>
                      </w:r>
                      <w:r w:rsidR="00854B34">
                        <w:t>by the research team of</w:t>
                      </w:r>
                      <w:r>
                        <w:t xml:space="preserve"> each country involved in the project, specifically for</w:t>
                      </w:r>
                      <w:r w:rsidR="00453D0F">
                        <w:t xml:space="preserve"> being the local representative</w:t>
                      </w:r>
                      <w:r w:rsidR="004F28C6">
                        <w:t xml:space="preserve"> in</w:t>
                      </w:r>
                      <w:r>
                        <w:t xml:space="preserve"> </w:t>
                      </w:r>
                      <w:r w:rsidR="00AA40C5">
                        <w:t xml:space="preserve">the Delphi </w:t>
                      </w:r>
                      <w:r w:rsidR="00503644">
                        <w:t>study</w:t>
                      </w:r>
                      <w:r w:rsidR="00AA40C5">
                        <w:t xml:space="preserve"> of the EU-MIND initiative</w:t>
                      </w:r>
                      <w:r>
                        <w:t>.</w:t>
                      </w:r>
                      <w:r w:rsidR="00241A02">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DD331C5" w:rsidR="000035D5" w:rsidRDefault="00B87413" w:rsidP="000035D5">
                            <w:r>
                              <w:t xml:space="preserve">The country representatives </w:t>
                            </w:r>
                            <w:r w:rsidR="002B431C">
                              <w:t>are</w:t>
                            </w:r>
                            <w:r>
                              <w:t xml:space="preserve"> </w:t>
                            </w:r>
                            <w:r w:rsidR="00105D40">
                              <w:t>associated in each step of the research project</w:t>
                            </w:r>
                            <w:r w:rsidR="00947751">
                              <w:t>.</w:t>
                            </w:r>
                            <w:r w:rsidR="009C182E" w:rsidRPr="009C182E">
                              <w:t xml:space="preserve"> </w:t>
                            </w:r>
                            <w:r w:rsidR="009C182E">
                              <w:t xml:space="preserve">They </w:t>
                            </w:r>
                            <w:r w:rsidR="009C182E" w:rsidRPr="009C182E">
                              <w:t>provided input on the study design and methodology, helping to adapt data collection procedures to the local context and to ensure cultural and practical appropriat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DD331C5" w:rsidR="000035D5" w:rsidRDefault="00B87413" w:rsidP="000035D5">
                      <w:r>
                        <w:t xml:space="preserve">The country representatives </w:t>
                      </w:r>
                      <w:r w:rsidR="002B431C">
                        <w:t>are</w:t>
                      </w:r>
                      <w:r>
                        <w:t xml:space="preserve"> </w:t>
                      </w:r>
                      <w:r w:rsidR="00105D40">
                        <w:t>associated in each step of the research project</w:t>
                      </w:r>
                      <w:r w:rsidR="00947751">
                        <w:t>.</w:t>
                      </w:r>
                      <w:r w:rsidR="009C182E" w:rsidRPr="009C182E">
                        <w:t xml:space="preserve"> </w:t>
                      </w:r>
                      <w:r w:rsidR="009C182E">
                        <w:t xml:space="preserve">They </w:t>
                      </w:r>
                      <w:r w:rsidR="009C182E" w:rsidRPr="009C182E">
                        <w:t>provided input on the study design and methodology, helping to adapt data collection procedures to the local context and to ensure cultural and practical appropriaten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6432D1B">
                <wp:simplePos x="0" y="0"/>
                <wp:positionH relativeFrom="margin">
                  <wp:align>right</wp:align>
                </wp:positionH>
                <wp:positionV relativeFrom="paragraph">
                  <wp:posOffset>1132205</wp:posOffset>
                </wp:positionV>
                <wp:extent cx="6838950" cy="9810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1075"/>
                        </a:xfrm>
                        <a:prstGeom prst="rect">
                          <a:avLst/>
                        </a:prstGeom>
                        <a:solidFill>
                          <a:srgbClr val="FFFFFF"/>
                        </a:solidFill>
                        <a:ln w="9525">
                          <a:solidFill>
                            <a:srgbClr val="193A65"/>
                          </a:solidFill>
                          <a:miter lim="800000"/>
                          <a:headEnd/>
                          <a:tailEnd/>
                        </a:ln>
                      </wps:spPr>
                      <wps:txbx>
                        <w:txbxContent>
                          <w:p w14:paraId="53B10E27" w14:textId="3B787140" w:rsidR="000035D5" w:rsidRDefault="00FD0383" w:rsidP="000035D5">
                            <w:r w:rsidRPr="00FD0383">
                              <w:t xml:space="preserve">The country representatives are responsible for proofreading all documentation addressed to the local community. In instances where the national language is not the country representative's mother tongue, they are requested to </w:t>
                            </w:r>
                            <w:proofErr w:type="spellStart"/>
                            <w:r w:rsidRPr="00FD0383">
                              <w:t>mobilise</w:t>
                            </w:r>
                            <w:proofErr w:type="spellEnd"/>
                            <w:r w:rsidRPr="00FD0383">
                              <w:t xml:space="preserve"> an individual from their local research team to undertake the proofreading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7.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NlDGQIAACY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" strokecolor="#193a65">
                <v:textbox>
                  <w:txbxContent>
                    <w:p w14:paraId="53B10E27" w14:textId="3B787140" w:rsidR="000035D5" w:rsidRDefault="00FD0383" w:rsidP="000035D5">
                      <w:r w:rsidRPr="00FD0383">
                        <w:t xml:space="preserve">The country representatives are responsible for proofreading all documentation addressed to the local community. In instances where the national language is not the country representative's mother tongue, they are requested to </w:t>
                      </w:r>
                      <w:proofErr w:type="spellStart"/>
                      <w:r w:rsidRPr="00FD0383">
                        <w:t>mobilise</w:t>
                      </w:r>
                      <w:proofErr w:type="spellEnd"/>
                      <w:r w:rsidRPr="00FD0383">
                        <w:t xml:space="preserve"> an individual from their local research team to undertake the proofreading proc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82674C" w:rsidR="000035D5" w:rsidRDefault="00F375A2" w:rsidP="000035D5">
                            <w:r w:rsidRPr="00F375A2">
                              <w:t>A summary of the main results will be sent to each participant in the official language of their country. Once published, a copy of the results article will also be 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D82674C" w:rsidR="000035D5" w:rsidRDefault="00F375A2" w:rsidP="000035D5">
                      <w:r w:rsidRPr="00F375A2">
                        <w:t>A summary of the main results will be sent to each participant in the official language of their country. Once published, a copy of the results article will also be sen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3B38216">
                <wp:simplePos x="0" y="0"/>
                <wp:positionH relativeFrom="margin">
                  <wp:align>right</wp:align>
                </wp:positionH>
                <wp:positionV relativeFrom="paragraph">
                  <wp:posOffset>1080135</wp:posOffset>
                </wp:positionV>
                <wp:extent cx="6838950" cy="100012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0125"/>
                        </a:xfrm>
                        <a:prstGeom prst="rect">
                          <a:avLst/>
                        </a:prstGeom>
                        <a:solidFill>
                          <a:srgbClr val="FFFFFF"/>
                        </a:solidFill>
                        <a:ln w="9525">
                          <a:solidFill>
                            <a:srgbClr val="193A65"/>
                          </a:solidFill>
                          <a:miter lim="800000"/>
                          <a:headEnd/>
                          <a:tailEnd/>
                        </a:ln>
                      </wps:spPr>
                      <wps:txbx>
                        <w:txbxContent>
                          <w:p w14:paraId="02348124" w14:textId="61444182" w:rsidR="000035D5" w:rsidRDefault="006D5BA4" w:rsidP="000035D5">
                            <w:r w:rsidRPr="006D5BA4">
                              <w:t>No specific Prior Informed Consent or Benefit Sharing Agreement was required for this study, as the project does not involve access to genetic resources, biological materials, or traditional knowledge under the Nagoya Protocol. Ethical approvals and informed consent procedures applicable to participant involvement were followed in accordance with institutional and national reg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78.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" strokecolor="#193a65">
                <v:textbox>
                  <w:txbxContent>
                    <w:p w14:paraId="02348124" w14:textId="61444182" w:rsidR="000035D5" w:rsidRDefault="006D5BA4" w:rsidP="000035D5">
                      <w:r w:rsidRPr="006D5BA4">
                        <w:t>No specific Prior Informed Consent or Benefit Sharing Agreement was required for this study, as the project does not involve access to genetic resources, biological materials, or traditional knowledge under the Nagoya Protocol. Ethical approvals and informed consent procedures applicable to participant involvement were followed in accordance with institutional and national regula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8A0399C" w:rsidR="000035D5" w:rsidRDefault="00646697" w:rsidP="000035D5">
                            <w:r w:rsidRPr="00646697">
                              <w:t>No imported biological or regulated materials were used in this study. Therefore, no import/export permi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8A0399C" w:rsidR="000035D5" w:rsidRDefault="00646697" w:rsidP="000035D5">
                      <w:r w:rsidRPr="00646697">
                        <w:t>No imported biological or regulated materials were used in this study. Therefore, no import/export permits were requir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590895" w:rsidR="000035D5" w:rsidRDefault="00870AC7" w:rsidP="000035D5">
                            <w:r w:rsidRPr="00870AC7">
                              <w:t>This study did not use archival specimens or previously collected biological or archaeological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2590895" w:rsidR="000035D5" w:rsidRDefault="00870AC7" w:rsidP="000035D5">
                      <w:r w:rsidRPr="00870AC7">
                        <w:t>This study did not use archival specimens or previously collected biological or archaeological material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078BD0" w14:textId="77777777" w:rsidR="008133A3" w:rsidRDefault="008133A3" w:rsidP="008133A3">
                            <w:r w:rsidRPr="00870AC7">
                              <w:t>This study did not use archival specimens or previously collected biological or archaeological material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D078BD0" w14:textId="77777777" w:rsidR="008133A3" w:rsidRDefault="008133A3" w:rsidP="008133A3">
                      <w:r w:rsidRPr="00870AC7">
                        <w:t>This study did not use archival specimens or previously collected biological or archaeological material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CBC66D3" w:rsidR="000035D5" w:rsidRDefault="0055383E" w:rsidP="000035D5">
                            <w:r>
                              <w:t>This study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CBC66D3" w:rsidR="000035D5" w:rsidRDefault="0055383E" w:rsidP="000035D5">
                      <w:r>
                        <w:t>This study does not include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26C91" w:rsidRPr="00F57A3B" w:rsidRDefault="00F26C91">
      <w:pPr>
        <w:rPr>
          <w:rFonts w:ascii="Arial" w:hAnsi="Arial" w:cs="Arial"/>
        </w:rPr>
      </w:pPr>
    </w:p>
    <w:sectPr w:rsidR="00F26C9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3F674" w14:textId="77777777" w:rsidR="00A1380F" w:rsidRDefault="00A1380F" w:rsidP="00F57A3B">
      <w:r>
        <w:separator/>
      </w:r>
    </w:p>
  </w:endnote>
  <w:endnote w:type="continuationSeparator" w:id="0">
    <w:p w14:paraId="7CC894DE" w14:textId="77777777" w:rsidR="00A1380F" w:rsidRDefault="00A138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3EB2D" w14:textId="77777777" w:rsidR="00A1380F" w:rsidRDefault="00A1380F" w:rsidP="00F57A3B">
      <w:r>
        <w:separator/>
      </w:r>
    </w:p>
  </w:footnote>
  <w:footnote w:type="continuationSeparator" w:id="0">
    <w:p w14:paraId="0B098F80" w14:textId="77777777" w:rsidR="00A1380F" w:rsidRDefault="00A138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545"/>
    <w:rsid w:val="00054525"/>
    <w:rsid w:val="000A26C7"/>
    <w:rsid w:val="000E487D"/>
    <w:rsid w:val="000F0C24"/>
    <w:rsid w:val="000F365D"/>
    <w:rsid w:val="000F4A94"/>
    <w:rsid w:val="00105D40"/>
    <w:rsid w:val="00116E71"/>
    <w:rsid w:val="00132B93"/>
    <w:rsid w:val="00241A02"/>
    <w:rsid w:val="00266BC2"/>
    <w:rsid w:val="002937CC"/>
    <w:rsid w:val="002974DF"/>
    <w:rsid w:val="002B431C"/>
    <w:rsid w:val="00324B02"/>
    <w:rsid w:val="00335779"/>
    <w:rsid w:val="00415344"/>
    <w:rsid w:val="00453D0F"/>
    <w:rsid w:val="00486E26"/>
    <w:rsid w:val="004A7A57"/>
    <w:rsid w:val="004C71C4"/>
    <w:rsid w:val="004D4AAC"/>
    <w:rsid w:val="004F28C6"/>
    <w:rsid w:val="00503644"/>
    <w:rsid w:val="00506935"/>
    <w:rsid w:val="00515BC0"/>
    <w:rsid w:val="00530D39"/>
    <w:rsid w:val="00541C18"/>
    <w:rsid w:val="00545530"/>
    <w:rsid w:val="005507FD"/>
    <w:rsid w:val="0055383E"/>
    <w:rsid w:val="005600BC"/>
    <w:rsid w:val="00580384"/>
    <w:rsid w:val="005A6A04"/>
    <w:rsid w:val="005A7335"/>
    <w:rsid w:val="005B1624"/>
    <w:rsid w:val="00646697"/>
    <w:rsid w:val="00685010"/>
    <w:rsid w:val="0069423E"/>
    <w:rsid w:val="0069469B"/>
    <w:rsid w:val="006B3F6C"/>
    <w:rsid w:val="006D5BA4"/>
    <w:rsid w:val="006F5F45"/>
    <w:rsid w:val="00705E8E"/>
    <w:rsid w:val="007F6B6B"/>
    <w:rsid w:val="008133A3"/>
    <w:rsid w:val="00814B91"/>
    <w:rsid w:val="00817207"/>
    <w:rsid w:val="00831ADE"/>
    <w:rsid w:val="00841F25"/>
    <w:rsid w:val="00854B34"/>
    <w:rsid w:val="00870AC7"/>
    <w:rsid w:val="0089733A"/>
    <w:rsid w:val="00927DBE"/>
    <w:rsid w:val="00933404"/>
    <w:rsid w:val="009364D9"/>
    <w:rsid w:val="00947751"/>
    <w:rsid w:val="00956F4A"/>
    <w:rsid w:val="00996B75"/>
    <w:rsid w:val="009C182E"/>
    <w:rsid w:val="009D1216"/>
    <w:rsid w:val="00A0781E"/>
    <w:rsid w:val="00A1380F"/>
    <w:rsid w:val="00A43F5B"/>
    <w:rsid w:val="00A961CD"/>
    <w:rsid w:val="00AA40C5"/>
    <w:rsid w:val="00AD410C"/>
    <w:rsid w:val="00B759A1"/>
    <w:rsid w:val="00B87413"/>
    <w:rsid w:val="00B97CA5"/>
    <w:rsid w:val="00BD19EC"/>
    <w:rsid w:val="00BD37D0"/>
    <w:rsid w:val="00BF71A1"/>
    <w:rsid w:val="00CD3D68"/>
    <w:rsid w:val="00DB6FB9"/>
    <w:rsid w:val="00DC5215"/>
    <w:rsid w:val="00E004E6"/>
    <w:rsid w:val="00E97547"/>
    <w:rsid w:val="00E976A3"/>
    <w:rsid w:val="00F26C91"/>
    <w:rsid w:val="00F375A2"/>
    <w:rsid w:val="00F57A3B"/>
    <w:rsid w:val="00F64ACF"/>
    <w:rsid w:val="00FA2582"/>
    <w:rsid w:val="00FD0383"/>
    <w:rsid w:val="00FE314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UITOU-BURCKARD, Esther (Chercheuse associée)</cp:lastModifiedBy>
  <cp:revision>5</cp:revision>
  <dcterms:created xsi:type="dcterms:W3CDTF">2026-05-20T09:21:00Z</dcterms:created>
  <dcterms:modified xsi:type="dcterms:W3CDTF">2026-05-22T08:05:00Z</dcterms:modified>
</cp:coreProperties>
</file>